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AFB5DE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32"/>
          <w:szCs w:val="32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32"/>
          <w:szCs w:val="32"/>
          <w:highlight w:val="none"/>
          <w:lang w:val="en-US" w:eastAsia="zh-CN" w:bidi="ar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32"/>
          <w:szCs w:val="32"/>
          <w:highlight w:val="none"/>
          <w:lang w:val="en-US" w:eastAsia="zh-CN" w:bidi="ar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32"/>
          <w:szCs w:val="32"/>
          <w:highlight w:val="none"/>
          <w:lang w:val="en-US" w:eastAsia="zh-CN" w:bidi="ar"/>
        </w:rPr>
        <w:t>M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32"/>
          <w:szCs w:val="32"/>
          <w:highlight w:val="none"/>
          <w:lang w:val="en-US" w:eastAsia="zh-CN" w:bidi="ar"/>
        </w:rPr>
        <w:t>aterial</w:t>
      </w:r>
    </w:p>
    <w:p w14:paraId="0238668F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laboratory testing after admission.</w:t>
      </w:r>
    </w:p>
    <w:tbl>
      <w:tblPr>
        <w:tblStyle w:val="2"/>
        <w:tblpPr w:leftFromText="180" w:rightFromText="180" w:vertAnchor="text" w:horzAnchor="page" w:tblpX="532" w:tblpY="62"/>
        <w:tblOverlap w:val="never"/>
        <w:tblW w:w="110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104"/>
        <w:gridCol w:w="948"/>
        <w:gridCol w:w="948"/>
        <w:gridCol w:w="948"/>
        <w:gridCol w:w="948"/>
        <w:gridCol w:w="948"/>
        <w:gridCol w:w="948"/>
        <w:gridCol w:w="948"/>
        <w:gridCol w:w="948"/>
        <w:gridCol w:w="953"/>
      </w:tblGrid>
      <w:tr w14:paraId="3C7FE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D1CA6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dicator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FABEEB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078E4E3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st day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673AB97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rd day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96C44FE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th day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FAEC19E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th day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6EAFDDA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th day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195DD6D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th day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CACAECD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st day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D595495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6th day</w:t>
            </w:r>
          </w:p>
        </w:tc>
        <w:tc>
          <w:tcPr>
            <w:tcW w:w="9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BD49181"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7th day</w:t>
            </w:r>
          </w:p>
        </w:tc>
      </w:tr>
      <w:tr w14:paraId="2D7ED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744C46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BC*10^9/L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02061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-9.5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C3ED2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15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ADA1D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55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20798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21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2323FD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23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B6F969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96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6FD4D4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4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9C1F2B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3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CAC90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2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9B6A9F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5</w:t>
            </w:r>
          </w:p>
        </w:tc>
      </w:tr>
      <w:tr w14:paraId="3A6C0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657F6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T%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74C1B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-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702A5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8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0EAF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C2F6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D9CF5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11DBA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3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D0FC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22875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69A88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AA16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.9</w:t>
            </w:r>
          </w:p>
        </w:tc>
      </w:tr>
      <w:tr w14:paraId="6453B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DE8E3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R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mg/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46E46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-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695F1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C4C9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F6BF5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.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D4588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93C2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2344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97D8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9.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752DB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6415D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</w:tr>
      <w:tr w14:paraId="4CAE0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D5DBE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C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ng/m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3F32E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-0.0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D898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64AC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70F6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07BB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FECA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9C8D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ABD7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F4D6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DA682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</w:tr>
      <w:tr w14:paraId="32435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59B9FC2">
            <w:pPr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UA umol/L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E6C3516">
            <w:pPr>
              <w:rPr>
                <w:rFonts w:hint="default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208-428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67166E5">
            <w:pPr>
              <w:rPr>
                <w:rFonts w:hint="default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320.9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959E56F">
            <w:pPr>
              <w:rPr>
                <w:rFonts w:hint="default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264.7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099C55F">
            <w:pP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1D37B28">
            <w:pPr>
              <w:rPr>
                <w:rFonts w:hint="default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224.6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7BDA78F">
            <w:pPr>
              <w:rPr>
                <w:rFonts w:hint="default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224.7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AEBAF24">
            <w:pP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B6C4E66">
            <w:pPr>
              <w:rPr>
                <w:rFonts w:hint="default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204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D14A060">
            <w:pPr>
              <w:rPr>
                <w:rFonts w:hint="default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282.3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8317B40">
            <w:pP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-</w:t>
            </w:r>
          </w:p>
        </w:tc>
      </w:tr>
    </w:tbl>
    <w:p w14:paraId="1149872C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BC: White blood ce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EUT%: Percentage of neutrophilic granulocyt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RP: C-reactive protein; PCT: Procalciton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lang w:val="en-US" w:eastAsia="zh-CN"/>
        </w:rPr>
        <w:t>U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Uric acid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p w14:paraId="5AB0B63D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7987473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center"/>
        <w:rPr>
          <w:rFonts w:hint="eastAsia" w:ascii="Times New Roman" w:hAnsi="Times New Roman" w:cs="Times New Roman"/>
          <w:color w:val="000000"/>
          <w:kern w:val="0"/>
          <w:sz w:val="32"/>
          <w:szCs w:val="32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32"/>
          <w:szCs w:val="32"/>
          <w:highlight w:val="none"/>
          <w:lang w:val="en-US" w:eastAsia="zh-CN" w:bidi="ar"/>
        </w:rPr>
        <w:drawing>
          <wp:inline distT="0" distB="0" distL="114300" distR="114300">
            <wp:extent cx="5273675" cy="3162935"/>
            <wp:effectExtent l="0" t="0" r="9525" b="1206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D1D17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ass spectrometry peak patterns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Streptococcus sinens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solat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arge-mass ratio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2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ccording to the interpretation criteria, identification scores &lt;1.7 indicate unreliable identification, 1.7–2.0 indicate genus-level identification,and ≥2.0 indicate species-level identification</w:t>
      </w:r>
    </w:p>
    <w:p w14:paraId="4DD4E40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58402D"/>
    <w:rsid w:val="19466E49"/>
    <w:rsid w:val="1BCD57BC"/>
    <w:rsid w:val="1BDE2644"/>
    <w:rsid w:val="1E4C1AE7"/>
    <w:rsid w:val="1E6035A6"/>
    <w:rsid w:val="22472992"/>
    <w:rsid w:val="322C52E9"/>
    <w:rsid w:val="334B02A0"/>
    <w:rsid w:val="34C4486A"/>
    <w:rsid w:val="3C6D73A0"/>
    <w:rsid w:val="3D5B369C"/>
    <w:rsid w:val="431F0E8B"/>
    <w:rsid w:val="4766336A"/>
    <w:rsid w:val="483B06FE"/>
    <w:rsid w:val="4CDD5E7C"/>
    <w:rsid w:val="5C263EC0"/>
    <w:rsid w:val="5E745F14"/>
    <w:rsid w:val="60B53A52"/>
    <w:rsid w:val="644C3930"/>
    <w:rsid w:val="680F3125"/>
    <w:rsid w:val="6BE02E3B"/>
    <w:rsid w:val="6CFA7F2C"/>
    <w:rsid w:val="7274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711</Characters>
  <Lines>0</Lines>
  <Paragraphs>0</Paragraphs>
  <TotalTime>3</TotalTime>
  <ScaleCrop>false</ScaleCrop>
  <LinksUpToDate>false</LinksUpToDate>
  <CharactersWithSpaces>77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13:28:00Z</dcterms:created>
  <dc:creator>紫紫依</dc:creator>
  <cp:lastModifiedBy>\(^O^)/～</cp:lastModifiedBy>
  <dcterms:modified xsi:type="dcterms:W3CDTF">2026-05-22T10:4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2NjNDkyZGExYjgyNzllNmE0ZmVkNWVlMTU1MDBkMDMiLCJ1c2VySWQiOiI2MDYzMjIwMDAifQ==</vt:lpwstr>
  </property>
  <property fmtid="{D5CDD505-2E9C-101B-9397-08002B2CF9AE}" pid="4" name="ICV">
    <vt:lpwstr>A7D95AE8179C425481F990FE94C9E361_12</vt:lpwstr>
  </property>
</Properties>
</file>